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38465" w14:textId="23A3A28E" w:rsidR="00C927A3" w:rsidRPr="00F47CB4" w:rsidRDefault="005E5D75" w:rsidP="00862315">
      <w:pPr>
        <w:pStyle w:val="BodyText"/>
        <w:spacing w:before="56"/>
        <w:ind w:left="142"/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="008D18DA" w:rsidRPr="00F47CB4">
        <w:rPr>
          <w:rFonts w:ascii="Arial" w:hAnsi="Arial" w:cs="Arial"/>
        </w:rPr>
        <w:t>.</w:t>
      </w:r>
      <w:r w:rsidR="00862315" w:rsidRPr="00F47CB4">
        <w:rPr>
          <w:rFonts w:ascii="Arial" w:hAnsi="Arial" w:cs="Arial"/>
        </w:rPr>
        <w:t xml:space="preserve"> </w:t>
      </w:r>
      <w:r w:rsidR="008D18DA" w:rsidRPr="00F47CB4">
        <w:rPr>
          <w:rFonts w:ascii="Arial" w:hAnsi="Arial" w:cs="Arial"/>
        </w:rPr>
        <w:t>Summary of antibodies and staining reagents.</w:t>
      </w:r>
    </w:p>
    <w:p w14:paraId="2E8B0D01" w14:textId="77777777" w:rsidR="00C927A3" w:rsidRDefault="00C927A3">
      <w:pPr>
        <w:pStyle w:val="BodyText"/>
        <w:spacing w:before="5"/>
        <w:rPr>
          <w:sz w:val="4"/>
        </w:rPr>
      </w:pPr>
    </w:p>
    <w:tbl>
      <w:tblPr>
        <w:tblW w:w="0" w:type="auto"/>
        <w:tblInd w:w="111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6"/>
        <w:gridCol w:w="717"/>
        <w:gridCol w:w="2189"/>
        <w:gridCol w:w="2350"/>
        <w:gridCol w:w="1131"/>
        <w:gridCol w:w="1589"/>
        <w:gridCol w:w="924"/>
      </w:tblGrid>
      <w:tr w:rsidR="00C927A3" w14:paraId="0C1B98C9" w14:textId="77777777">
        <w:trPr>
          <w:trHeight w:val="260"/>
        </w:trPr>
        <w:tc>
          <w:tcPr>
            <w:tcW w:w="406" w:type="dxa"/>
            <w:tcBorders>
              <w:left w:val="nil"/>
              <w:bottom w:val="single" w:sz="4" w:space="0" w:color="7F7F7F"/>
              <w:right w:val="single" w:sz="4" w:space="0" w:color="7F7F7F"/>
            </w:tcBorders>
          </w:tcPr>
          <w:p w14:paraId="277EB1F0" w14:textId="77777777" w:rsidR="00C927A3" w:rsidRDefault="008D18DA">
            <w:pPr>
              <w:pStyle w:val="TableParagraph"/>
              <w:spacing w:before="55" w:line="185" w:lineRule="exact"/>
              <w:ind w:left="28"/>
              <w:rPr>
                <w:sz w:val="14"/>
              </w:rPr>
            </w:pPr>
            <w:r>
              <w:rPr>
                <w:sz w:val="14"/>
              </w:rPr>
              <w:t>Stain</w:t>
            </w:r>
          </w:p>
        </w:tc>
        <w:tc>
          <w:tcPr>
            <w:tcW w:w="717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27CFE1B" w14:textId="77777777" w:rsidR="00C927A3" w:rsidRDefault="008D18DA">
            <w:pPr>
              <w:pStyle w:val="TableParagraph"/>
              <w:spacing w:before="55" w:line="185" w:lineRule="exact"/>
              <w:rPr>
                <w:sz w:val="14"/>
              </w:rPr>
            </w:pPr>
            <w:r>
              <w:rPr>
                <w:sz w:val="14"/>
              </w:rPr>
              <w:t>Target</w:t>
            </w:r>
          </w:p>
        </w:tc>
        <w:tc>
          <w:tcPr>
            <w:tcW w:w="218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02D3B4F" w14:textId="77777777" w:rsidR="00C927A3" w:rsidRDefault="008D18DA">
            <w:pPr>
              <w:pStyle w:val="TableParagraph"/>
              <w:spacing w:before="55" w:line="185" w:lineRule="exact"/>
              <w:rPr>
                <w:sz w:val="14"/>
              </w:rPr>
            </w:pPr>
            <w:r>
              <w:rPr>
                <w:sz w:val="14"/>
              </w:rPr>
              <w:t>Antibody (Ab)/Probe/Reagent</w:t>
            </w:r>
          </w:p>
        </w:tc>
        <w:tc>
          <w:tcPr>
            <w:tcW w:w="2350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24915F2" w14:textId="77777777" w:rsidR="00C927A3" w:rsidRDefault="008D18DA">
            <w:pPr>
              <w:pStyle w:val="TableParagraph"/>
              <w:spacing w:before="55" w:line="185" w:lineRule="exact"/>
              <w:ind w:left="26"/>
              <w:rPr>
                <w:sz w:val="14"/>
              </w:rPr>
            </w:pPr>
            <w:r>
              <w:rPr>
                <w:sz w:val="14"/>
              </w:rPr>
              <w:t>Antibody/Probe/Reagent Name</w:t>
            </w:r>
          </w:p>
        </w:tc>
        <w:tc>
          <w:tcPr>
            <w:tcW w:w="113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8DBD35B" w14:textId="77777777" w:rsidR="00C927A3" w:rsidRDefault="008D18DA">
            <w:pPr>
              <w:pStyle w:val="TableParagraph"/>
              <w:spacing w:before="55" w:line="185" w:lineRule="exact"/>
              <w:ind w:left="27"/>
              <w:rPr>
                <w:sz w:val="14"/>
              </w:rPr>
            </w:pPr>
            <w:r>
              <w:rPr>
                <w:sz w:val="14"/>
              </w:rPr>
              <w:t>Concentration</w:t>
            </w:r>
          </w:p>
        </w:tc>
        <w:tc>
          <w:tcPr>
            <w:tcW w:w="158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448405F" w14:textId="77777777" w:rsidR="00C927A3" w:rsidRDefault="008D18DA">
            <w:pPr>
              <w:pStyle w:val="TableParagraph"/>
              <w:spacing w:before="55" w:line="185" w:lineRule="exact"/>
              <w:ind w:left="29"/>
              <w:rPr>
                <w:sz w:val="14"/>
              </w:rPr>
            </w:pPr>
            <w:r>
              <w:rPr>
                <w:sz w:val="14"/>
              </w:rPr>
              <w:t>Vendor</w:t>
            </w:r>
          </w:p>
        </w:tc>
        <w:tc>
          <w:tcPr>
            <w:tcW w:w="924" w:type="dxa"/>
            <w:tcBorders>
              <w:left w:val="single" w:sz="4" w:space="0" w:color="7F7F7F"/>
              <w:bottom w:val="single" w:sz="4" w:space="0" w:color="7F7F7F"/>
              <w:right w:val="nil"/>
            </w:tcBorders>
          </w:tcPr>
          <w:p w14:paraId="02DA4F29" w14:textId="77777777" w:rsidR="00C927A3" w:rsidRDefault="008D18DA">
            <w:pPr>
              <w:pStyle w:val="TableParagraph"/>
              <w:spacing w:before="55" w:line="185" w:lineRule="exact"/>
              <w:ind w:left="31"/>
              <w:rPr>
                <w:sz w:val="14"/>
              </w:rPr>
            </w:pPr>
            <w:r>
              <w:rPr>
                <w:sz w:val="14"/>
              </w:rPr>
              <w:t>Part Number</w:t>
            </w:r>
          </w:p>
        </w:tc>
      </w:tr>
      <w:tr w:rsidR="00C927A3" w14:paraId="78DA9883" w14:textId="77777777">
        <w:trPr>
          <w:trHeight w:val="205"/>
        </w:trPr>
        <w:tc>
          <w:tcPr>
            <w:tcW w:w="4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19C1160A" w14:textId="77777777" w:rsidR="00C927A3" w:rsidRDefault="008D18DA">
            <w:pPr>
              <w:pStyle w:val="TableParagraph"/>
              <w:spacing w:before="0" w:line="179" w:lineRule="exact"/>
              <w:ind w:left="28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717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F773EE3" w14:textId="77777777" w:rsidR="00C927A3" w:rsidRDefault="008D18DA">
            <w:pPr>
              <w:pStyle w:val="TableParagraph"/>
              <w:spacing w:before="0" w:line="179" w:lineRule="exact"/>
              <w:rPr>
                <w:sz w:val="14"/>
              </w:rPr>
            </w:pPr>
            <w:r>
              <w:rPr>
                <w:sz w:val="14"/>
              </w:rPr>
              <w:t>Zebra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CB45D13" w14:textId="77777777" w:rsidR="00C927A3" w:rsidRDefault="008D18DA">
            <w:pPr>
              <w:pStyle w:val="TableParagraph"/>
              <w:spacing w:before="1" w:line="185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E63727C" w14:textId="77777777" w:rsidR="00C927A3" w:rsidRDefault="008D18DA">
            <w:pPr>
              <w:pStyle w:val="TableParagraph"/>
              <w:spacing w:before="1" w:line="185" w:lineRule="exact"/>
              <w:ind w:left="26"/>
              <w:rPr>
                <w:sz w:val="14"/>
              </w:rPr>
            </w:pPr>
            <w:r>
              <w:rPr>
                <w:sz w:val="14"/>
              </w:rPr>
              <w:t>Mouse anti-Zebra (clone BZ1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82BF9A0" w14:textId="77777777" w:rsidR="00C927A3" w:rsidRDefault="008D18DA">
            <w:pPr>
              <w:pStyle w:val="TableParagraph"/>
              <w:spacing w:before="1" w:line="185" w:lineRule="exact"/>
              <w:ind w:left="27"/>
              <w:rPr>
                <w:sz w:val="14"/>
              </w:rPr>
            </w:pPr>
            <w:r>
              <w:rPr>
                <w:sz w:val="14"/>
              </w:rPr>
              <w:t>2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A14759F" w14:textId="77777777" w:rsidR="00C927A3" w:rsidRDefault="008D18DA">
            <w:pPr>
              <w:pStyle w:val="TableParagraph"/>
              <w:spacing w:before="1" w:line="185" w:lineRule="exact"/>
              <w:ind w:left="29"/>
              <w:rPr>
                <w:sz w:val="14"/>
              </w:rPr>
            </w:pPr>
            <w:r>
              <w:rPr>
                <w:sz w:val="14"/>
              </w:rPr>
              <w:t>Santa Cruz Biotechnology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DF13067" w14:textId="77777777" w:rsidR="00C927A3" w:rsidRDefault="008D18DA">
            <w:pPr>
              <w:pStyle w:val="TableParagraph"/>
              <w:spacing w:before="1" w:line="185" w:lineRule="exact"/>
              <w:ind w:left="31"/>
              <w:rPr>
                <w:sz w:val="14"/>
              </w:rPr>
            </w:pPr>
            <w:r>
              <w:rPr>
                <w:sz w:val="14"/>
              </w:rPr>
              <w:t>sc-53904</w:t>
            </w:r>
          </w:p>
        </w:tc>
      </w:tr>
      <w:tr w:rsidR="00C927A3" w14:paraId="15628BB7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7519C329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860F98C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B52613A" w14:textId="0DEFCD07" w:rsidR="00C927A3" w:rsidRDefault="008D18DA">
            <w:pPr>
              <w:pStyle w:val="TableParagraph"/>
              <w:spacing w:before="1" w:line="184" w:lineRule="exact"/>
              <w:rPr>
                <w:sz w:val="14"/>
              </w:rPr>
            </w:pPr>
            <w:r>
              <w:rPr>
                <w:sz w:val="14"/>
              </w:rPr>
              <w:t>Seconda</w:t>
            </w:r>
            <w:r w:rsidR="0009635F">
              <w:rPr>
                <w:sz w:val="14"/>
              </w:rPr>
              <w:t>r</w:t>
            </w:r>
            <w:r>
              <w:rPr>
                <w:sz w:val="14"/>
              </w:rPr>
              <w:t>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268C12A" w14:textId="77777777" w:rsidR="00C927A3" w:rsidRDefault="008D18DA">
            <w:pPr>
              <w:pStyle w:val="TableParagraph"/>
              <w:spacing w:before="1"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Donkey anti-mouse IgG,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7C752F4" w14:textId="77777777" w:rsidR="00C927A3" w:rsidRDefault="008D18DA">
            <w:pPr>
              <w:pStyle w:val="TableParagraph"/>
              <w:spacing w:before="1"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4C64DA7" w14:textId="77777777" w:rsidR="00C927A3" w:rsidRDefault="008D18DA">
            <w:pPr>
              <w:pStyle w:val="TableParagraph"/>
              <w:spacing w:before="1"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269DF8E7" w14:textId="77777777" w:rsidR="00C927A3" w:rsidRDefault="008D18DA">
            <w:pPr>
              <w:pStyle w:val="TableParagraph"/>
              <w:spacing w:before="1"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715-165-150</w:t>
            </w:r>
          </w:p>
        </w:tc>
      </w:tr>
      <w:tr w:rsidR="00C927A3" w14:paraId="217A528C" w14:textId="77777777">
        <w:trPr>
          <w:trHeight w:val="205"/>
        </w:trPr>
        <w:tc>
          <w:tcPr>
            <w:tcW w:w="4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00969E23" w14:textId="77777777" w:rsidR="00C927A3" w:rsidRDefault="008D18DA">
            <w:pPr>
              <w:pStyle w:val="TableParagraph"/>
              <w:spacing w:before="0" w:line="179" w:lineRule="exact"/>
              <w:ind w:left="28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717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D3D501A" w14:textId="77777777" w:rsidR="00C927A3" w:rsidRDefault="008D18DA">
            <w:pPr>
              <w:pStyle w:val="TableParagraph"/>
              <w:spacing w:before="0" w:line="179" w:lineRule="exact"/>
              <w:rPr>
                <w:sz w:val="14"/>
              </w:rPr>
            </w:pPr>
            <w:r>
              <w:rPr>
                <w:sz w:val="14"/>
              </w:rPr>
              <w:t>LMP1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436AF71" w14:textId="77777777" w:rsidR="00C927A3" w:rsidRDefault="008D18DA">
            <w:pPr>
              <w:pStyle w:val="TableParagraph"/>
              <w:spacing w:before="1" w:line="184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0F557A8" w14:textId="77777777" w:rsidR="00C927A3" w:rsidRDefault="008D18DA">
            <w:pPr>
              <w:pStyle w:val="TableParagraph"/>
              <w:spacing w:before="1"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Mouse anti-LMP1 (clone CS1-4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F30A2CF" w14:textId="77777777" w:rsidR="00C927A3" w:rsidRDefault="008D18DA">
            <w:pPr>
              <w:pStyle w:val="TableParagraph"/>
              <w:spacing w:before="1"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0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7E2A808" w14:textId="77777777" w:rsidR="00C927A3" w:rsidRDefault="008D18DA">
            <w:pPr>
              <w:pStyle w:val="TableParagraph"/>
              <w:spacing w:before="1"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Abcam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5D5503A9" w14:textId="77777777" w:rsidR="00C927A3" w:rsidRDefault="008D18DA">
            <w:pPr>
              <w:pStyle w:val="TableParagraph"/>
              <w:spacing w:before="1"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ab78113</w:t>
            </w:r>
          </w:p>
        </w:tc>
      </w:tr>
      <w:tr w:rsidR="00C927A3" w14:paraId="4FADC18B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6CBD8AC4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E816D1A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6434781" w14:textId="4399489B" w:rsidR="00C927A3" w:rsidRDefault="008D18DA">
            <w:pPr>
              <w:pStyle w:val="TableParagraph"/>
              <w:spacing w:before="1" w:line="184" w:lineRule="exact"/>
              <w:rPr>
                <w:sz w:val="14"/>
              </w:rPr>
            </w:pPr>
            <w:r>
              <w:rPr>
                <w:sz w:val="14"/>
              </w:rPr>
              <w:t>Seconda</w:t>
            </w:r>
            <w:r w:rsidR="0009635F">
              <w:rPr>
                <w:sz w:val="14"/>
              </w:rPr>
              <w:t>r</w:t>
            </w:r>
            <w:r>
              <w:rPr>
                <w:sz w:val="14"/>
              </w:rPr>
              <w:t>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E1AD729" w14:textId="77777777" w:rsidR="00C927A3" w:rsidRDefault="008D18DA">
            <w:pPr>
              <w:pStyle w:val="TableParagraph"/>
              <w:spacing w:before="1"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Donkey anti-mouse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6BD1BAE" w14:textId="77777777" w:rsidR="00C927A3" w:rsidRDefault="008D18DA">
            <w:pPr>
              <w:pStyle w:val="TableParagraph"/>
              <w:spacing w:before="1"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FDBCF9B" w14:textId="77777777" w:rsidR="00C927A3" w:rsidRDefault="008D18DA">
            <w:pPr>
              <w:pStyle w:val="TableParagraph"/>
              <w:spacing w:before="1"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EB84EA5" w14:textId="77777777" w:rsidR="00C927A3" w:rsidRDefault="008D18DA">
            <w:pPr>
              <w:pStyle w:val="TableParagraph"/>
              <w:spacing w:before="1"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715-165-150</w:t>
            </w:r>
          </w:p>
        </w:tc>
      </w:tr>
      <w:tr w:rsidR="00C927A3" w14:paraId="2B5581C6" w14:textId="77777777">
        <w:trPr>
          <w:trHeight w:val="205"/>
        </w:trPr>
        <w:tc>
          <w:tcPr>
            <w:tcW w:w="4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57E6D4C6" w14:textId="77777777" w:rsidR="00C927A3" w:rsidRDefault="008D18DA">
            <w:pPr>
              <w:pStyle w:val="TableParagraph"/>
              <w:spacing w:before="0" w:line="180" w:lineRule="exact"/>
              <w:ind w:left="28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717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D7DA39E" w14:textId="77777777" w:rsidR="00C927A3" w:rsidRDefault="008D18DA">
            <w:pPr>
              <w:pStyle w:val="TableParagraph"/>
              <w:spacing w:before="0" w:line="180" w:lineRule="exact"/>
              <w:rPr>
                <w:sz w:val="14"/>
              </w:rPr>
            </w:pPr>
            <w:r>
              <w:rPr>
                <w:sz w:val="14"/>
              </w:rPr>
              <w:t>gp350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7FACF9E" w14:textId="77777777" w:rsidR="00C927A3" w:rsidRDefault="008D18DA">
            <w:pPr>
              <w:pStyle w:val="TableParagraph"/>
              <w:spacing w:before="1" w:line="184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BFBDDD5" w14:textId="77777777" w:rsidR="00C927A3" w:rsidRDefault="008D18DA">
            <w:pPr>
              <w:pStyle w:val="TableParagraph"/>
              <w:spacing w:before="1"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Mouse anti-gp350 (clone 0221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879EA67" w14:textId="77777777" w:rsidR="00C927A3" w:rsidRDefault="008D18DA">
            <w:pPr>
              <w:pStyle w:val="TableParagraph"/>
              <w:spacing w:before="1"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82249D5" w14:textId="77777777" w:rsidR="00C927A3" w:rsidRDefault="008D18DA">
            <w:pPr>
              <w:pStyle w:val="TableParagraph"/>
              <w:spacing w:before="1"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Santa Cruz Biotechnology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677571C" w14:textId="77777777" w:rsidR="00C927A3" w:rsidRDefault="008D18DA">
            <w:pPr>
              <w:pStyle w:val="TableParagraph"/>
              <w:spacing w:before="1"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sc-57724</w:t>
            </w:r>
          </w:p>
        </w:tc>
      </w:tr>
      <w:tr w:rsidR="00C927A3" w14:paraId="1B1CD433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0A60500A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BEB5192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DA521E1" w14:textId="452C0C0F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Seconda</w:t>
            </w:r>
            <w:r w:rsidR="0009635F">
              <w:rPr>
                <w:sz w:val="14"/>
              </w:rPr>
              <w:t>r</w:t>
            </w:r>
            <w:r>
              <w:rPr>
                <w:sz w:val="14"/>
              </w:rPr>
              <w:t>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311BEC2" w14:textId="77777777" w:rsidR="00C927A3" w:rsidRDefault="008D18DA">
            <w:pPr>
              <w:pStyle w:val="TableParagraph"/>
              <w:spacing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Donkey anti-mouse IgG, Biotin-SP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ACFE26F" w14:textId="77777777" w:rsidR="00C927A3" w:rsidRDefault="008D18DA">
            <w:pPr>
              <w:pStyle w:val="TableParagraph"/>
              <w:spacing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42E7A84" w14:textId="77777777" w:rsidR="00C927A3" w:rsidRDefault="008D18DA">
            <w:pPr>
              <w:pStyle w:val="TableParagraph"/>
              <w:spacing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761EEAA6" w14:textId="77777777" w:rsidR="00C927A3" w:rsidRDefault="008D18DA">
            <w:pPr>
              <w:pStyle w:val="TableParagraph"/>
              <w:spacing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NC9673676</w:t>
            </w:r>
          </w:p>
        </w:tc>
      </w:tr>
      <w:tr w:rsidR="00C927A3" w14:paraId="2A3574CC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3C055F9A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5315DD4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1E96169" w14:textId="77777777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Tertiary/Development Reagent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14AD95B" w14:textId="77777777" w:rsidR="00C927A3" w:rsidRDefault="008D18DA">
            <w:pPr>
              <w:pStyle w:val="TableParagraph"/>
              <w:spacing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Donkey anti-mouse IgG, Biotin-SP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F81343A" w14:textId="77777777" w:rsidR="00C927A3" w:rsidRDefault="008D18DA">
            <w:pPr>
              <w:pStyle w:val="TableParagraph"/>
              <w:spacing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ABD6971" w14:textId="77777777" w:rsidR="00C927A3" w:rsidRDefault="008D18DA">
            <w:pPr>
              <w:pStyle w:val="TableParagraph"/>
              <w:spacing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F82DBC3" w14:textId="77777777" w:rsidR="00C927A3" w:rsidRDefault="008D18DA">
            <w:pPr>
              <w:pStyle w:val="TableParagraph"/>
              <w:spacing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NC9673676</w:t>
            </w:r>
          </w:p>
        </w:tc>
      </w:tr>
      <w:tr w:rsidR="00C927A3" w14:paraId="005651B3" w14:textId="77777777">
        <w:trPr>
          <w:trHeight w:val="205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5FCE8F59" w14:textId="77777777" w:rsidR="00C927A3" w:rsidRDefault="008D18DA">
            <w:pPr>
              <w:pStyle w:val="TableParagraph"/>
              <w:spacing w:line="184" w:lineRule="exact"/>
              <w:ind w:left="28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25E2FFD" w14:textId="77777777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Human IgG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263AA8B" w14:textId="77777777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49261BA" w14:textId="77777777" w:rsidR="00C927A3" w:rsidRDefault="008D18DA">
            <w:pPr>
              <w:pStyle w:val="TableParagraph"/>
              <w:spacing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Goat anti-human IgG, A647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EBBDE21" w14:textId="77777777" w:rsidR="00C927A3" w:rsidRDefault="008D18DA">
            <w:pPr>
              <w:pStyle w:val="TableParagraph"/>
              <w:spacing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2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84595B9" w14:textId="77777777" w:rsidR="00C927A3" w:rsidRDefault="008D18DA">
            <w:pPr>
              <w:pStyle w:val="TableParagraph"/>
              <w:spacing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Invitrogen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708D85E3" w14:textId="77777777" w:rsidR="00C927A3" w:rsidRDefault="008D18DA">
            <w:pPr>
              <w:pStyle w:val="TableParagraph"/>
              <w:spacing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A-21445</w:t>
            </w:r>
          </w:p>
        </w:tc>
      </w:tr>
      <w:tr w:rsidR="00C927A3" w14:paraId="0624882F" w14:textId="77777777">
        <w:trPr>
          <w:trHeight w:val="205"/>
        </w:trPr>
        <w:tc>
          <w:tcPr>
            <w:tcW w:w="406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0A88F9CD" w14:textId="77777777" w:rsidR="00C927A3" w:rsidRDefault="008D18DA">
            <w:pPr>
              <w:pStyle w:val="TableParagraph"/>
              <w:spacing w:before="0" w:line="180" w:lineRule="exact"/>
              <w:ind w:left="28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717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3E3E2AC" w14:textId="0C8BB49D" w:rsidR="00C927A3" w:rsidRDefault="008D18DA">
            <w:pPr>
              <w:pStyle w:val="TableParagraph"/>
              <w:spacing w:before="0" w:line="180" w:lineRule="exact"/>
              <w:rPr>
                <w:sz w:val="14"/>
              </w:rPr>
            </w:pPr>
            <w:r>
              <w:rPr>
                <w:sz w:val="14"/>
              </w:rPr>
              <w:t>EphA2</w:t>
            </w:r>
            <w:r w:rsidR="007B1E53">
              <w:rPr>
                <w:sz w:val="14"/>
              </w:rPr>
              <w:t>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87BC75B" w14:textId="77777777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F9BA14F" w14:textId="77777777" w:rsidR="00C927A3" w:rsidRDefault="008D18DA">
            <w:pPr>
              <w:pStyle w:val="TableParagraph"/>
              <w:spacing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Rabbit anti-EphA2 (clone D4A2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08836D4" w14:textId="77777777" w:rsidR="00C927A3" w:rsidRDefault="008D18DA">
            <w:pPr>
              <w:pStyle w:val="TableParagraph"/>
              <w:spacing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0.45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4AC48C5" w14:textId="77777777" w:rsidR="00C927A3" w:rsidRDefault="008D18DA">
            <w:pPr>
              <w:pStyle w:val="TableParagraph"/>
              <w:spacing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Cell Signaling Technologies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50707AD1" w14:textId="77777777" w:rsidR="00C927A3" w:rsidRDefault="008D18DA">
            <w:pPr>
              <w:pStyle w:val="TableParagraph"/>
              <w:spacing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6997S</w:t>
            </w:r>
          </w:p>
        </w:tc>
      </w:tr>
      <w:tr w:rsidR="00C927A3" w14:paraId="44B00297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428927E6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2CC7E92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A205C9E" w14:textId="6A832B96" w:rsidR="00C927A3" w:rsidRDefault="008D18DA">
            <w:pPr>
              <w:pStyle w:val="TableParagraph"/>
              <w:spacing w:line="184" w:lineRule="exact"/>
              <w:rPr>
                <w:sz w:val="14"/>
              </w:rPr>
            </w:pPr>
            <w:r>
              <w:rPr>
                <w:sz w:val="14"/>
              </w:rPr>
              <w:t>Seconda</w:t>
            </w:r>
            <w:r w:rsidR="0009635F">
              <w:rPr>
                <w:sz w:val="14"/>
              </w:rPr>
              <w:t>r</w:t>
            </w:r>
            <w:r>
              <w:rPr>
                <w:sz w:val="14"/>
              </w:rPr>
              <w:t xml:space="preserve">y </w:t>
            </w:r>
            <w:r w:rsidRPr="007B1E53">
              <w:rPr>
                <w:sz w:val="14"/>
              </w:rPr>
              <w:t>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68DC800" w14:textId="77777777" w:rsidR="00C927A3" w:rsidRDefault="008D18DA">
            <w:pPr>
              <w:pStyle w:val="TableParagraph"/>
              <w:spacing w:line="184" w:lineRule="exact"/>
              <w:ind w:left="26"/>
              <w:rPr>
                <w:sz w:val="14"/>
              </w:rPr>
            </w:pPr>
            <w:r>
              <w:rPr>
                <w:sz w:val="14"/>
              </w:rPr>
              <w:t>SignalStain Boost Reagent (HRP, rabbit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83EA773" w14:textId="77777777" w:rsidR="00C927A3" w:rsidRDefault="008D18DA">
            <w:pPr>
              <w:pStyle w:val="TableParagraph"/>
              <w:spacing w:line="184" w:lineRule="exact"/>
              <w:ind w:left="27"/>
              <w:rPr>
                <w:sz w:val="14"/>
              </w:rPr>
            </w:pPr>
            <w:r>
              <w:rPr>
                <w:sz w:val="14"/>
              </w:rPr>
              <w:t>Undiluted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6AAE5DB" w14:textId="77777777" w:rsidR="00C927A3" w:rsidRDefault="008D18DA">
            <w:pPr>
              <w:pStyle w:val="TableParagraph"/>
              <w:spacing w:line="184" w:lineRule="exact"/>
              <w:ind w:left="29"/>
              <w:rPr>
                <w:sz w:val="14"/>
              </w:rPr>
            </w:pPr>
            <w:r>
              <w:rPr>
                <w:sz w:val="14"/>
              </w:rPr>
              <w:t>Cell Signaling Technologies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2540DECC" w14:textId="77777777" w:rsidR="00C927A3" w:rsidRDefault="008D18DA">
            <w:pPr>
              <w:pStyle w:val="TableParagraph"/>
              <w:spacing w:line="184" w:lineRule="exact"/>
              <w:ind w:left="31"/>
              <w:rPr>
                <w:sz w:val="14"/>
              </w:rPr>
            </w:pPr>
            <w:r>
              <w:rPr>
                <w:sz w:val="14"/>
              </w:rPr>
              <w:t>8114S</w:t>
            </w:r>
          </w:p>
        </w:tc>
      </w:tr>
      <w:tr w:rsidR="00C927A3" w14:paraId="580211B1" w14:textId="77777777">
        <w:trPr>
          <w:trHeight w:val="205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2F602376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63D4015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6D033C7" w14:textId="77777777" w:rsidR="00C927A3" w:rsidRDefault="008D18DA">
            <w:pPr>
              <w:pStyle w:val="TableParagraph"/>
              <w:spacing w:line="183" w:lineRule="exact"/>
              <w:rPr>
                <w:sz w:val="14"/>
              </w:rPr>
            </w:pPr>
            <w:r>
              <w:rPr>
                <w:sz w:val="14"/>
              </w:rPr>
              <w:t>Development Reagent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C5F4471" w14:textId="77777777" w:rsidR="00C927A3" w:rsidRDefault="008D18DA">
            <w:pPr>
              <w:pStyle w:val="TableParagraph"/>
              <w:spacing w:line="183" w:lineRule="exact"/>
              <w:ind w:left="26"/>
              <w:rPr>
                <w:sz w:val="14"/>
              </w:rPr>
            </w:pPr>
            <w:r>
              <w:rPr>
                <w:sz w:val="14"/>
              </w:rPr>
              <w:t>DAB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DD17327" w14:textId="77777777" w:rsidR="00C927A3" w:rsidRDefault="008D18DA">
            <w:pPr>
              <w:pStyle w:val="TableParagraph"/>
              <w:spacing w:line="183" w:lineRule="exact"/>
              <w:ind w:left="27"/>
              <w:rPr>
                <w:sz w:val="14"/>
              </w:rPr>
            </w:pPr>
            <w:r>
              <w:rPr>
                <w:sz w:val="14"/>
              </w:rPr>
              <w:t>As recommended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73B5950" w14:textId="77777777" w:rsidR="00C927A3" w:rsidRDefault="008D18DA">
            <w:pPr>
              <w:pStyle w:val="TableParagraph"/>
              <w:spacing w:line="183" w:lineRule="exact"/>
              <w:ind w:left="29"/>
              <w:rPr>
                <w:sz w:val="14"/>
              </w:rPr>
            </w:pPr>
            <w:r>
              <w:rPr>
                <w:sz w:val="14"/>
              </w:rPr>
              <w:t>Zytovision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1ADE2A1B" w14:textId="77777777" w:rsidR="00C927A3" w:rsidRDefault="008D18DA">
            <w:pPr>
              <w:pStyle w:val="TableParagraph"/>
              <w:spacing w:line="183" w:lineRule="exact"/>
              <w:ind w:left="31"/>
              <w:rPr>
                <w:sz w:val="14"/>
              </w:rPr>
            </w:pPr>
            <w:r>
              <w:rPr>
                <w:sz w:val="14"/>
              </w:rPr>
              <w:t>T-1063-40</w:t>
            </w:r>
          </w:p>
        </w:tc>
      </w:tr>
      <w:tr w:rsidR="00C927A3" w14:paraId="1FD56177" w14:textId="77777777">
        <w:trPr>
          <w:trHeight w:val="188"/>
        </w:trPr>
        <w:tc>
          <w:tcPr>
            <w:tcW w:w="406" w:type="dxa"/>
            <w:vMerge w:val="restart"/>
            <w:tcBorders>
              <w:top w:val="single" w:sz="4" w:space="0" w:color="7F7F7F"/>
              <w:left w:val="nil"/>
              <w:right w:val="single" w:sz="4" w:space="0" w:color="7F7F7F"/>
            </w:tcBorders>
          </w:tcPr>
          <w:p w14:paraId="626DA2DE" w14:textId="77777777" w:rsidR="00C927A3" w:rsidRDefault="008D18DA">
            <w:pPr>
              <w:pStyle w:val="TableParagraph"/>
              <w:spacing w:before="0" w:line="180" w:lineRule="exact"/>
              <w:ind w:left="28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717" w:type="dxa"/>
            <w:vMerge w:val="restart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230E0A3F" w14:textId="77777777" w:rsidR="00C927A3" w:rsidRDefault="008D18DA">
            <w:pPr>
              <w:pStyle w:val="TableParagraph"/>
              <w:spacing w:before="0" w:line="180" w:lineRule="exact"/>
              <w:rPr>
                <w:sz w:val="14"/>
              </w:rPr>
            </w:pPr>
            <w:r>
              <w:rPr>
                <w:sz w:val="14"/>
              </w:rPr>
              <w:t>EBER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CABE66E" w14:textId="77777777" w:rsidR="00C927A3" w:rsidRDefault="008D18DA">
            <w:pPr>
              <w:pStyle w:val="TableParagraph"/>
              <w:spacing w:line="166" w:lineRule="exact"/>
              <w:rPr>
                <w:sz w:val="14"/>
              </w:rPr>
            </w:pPr>
            <w:r>
              <w:rPr>
                <w:sz w:val="14"/>
              </w:rPr>
              <w:t>EBER probe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9B3F81C" w14:textId="77777777" w:rsidR="00C927A3" w:rsidRDefault="008D18DA">
            <w:pPr>
              <w:pStyle w:val="TableParagraph"/>
              <w:spacing w:line="166" w:lineRule="exact"/>
              <w:ind w:left="26"/>
              <w:rPr>
                <w:sz w:val="14"/>
              </w:rPr>
            </w:pPr>
            <w:r>
              <w:rPr>
                <w:sz w:val="14"/>
              </w:rPr>
              <w:t>ZytoFAST EBER Biotin Probe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841FE40" w14:textId="77777777" w:rsidR="00C927A3" w:rsidRDefault="008D18DA">
            <w:pPr>
              <w:pStyle w:val="TableParagraph"/>
              <w:spacing w:line="166" w:lineRule="exact"/>
              <w:ind w:left="27"/>
              <w:rPr>
                <w:sz w:val="14"/>
              </w:rPr>
            </w:pPr>
            <w:r>
              <w:rPr>
                <w:sz w:val="14"/>
              </w:rPr>
              <w:t>Undiluted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6C399F2" w14:textId="77777777" w:rsidR="00C927A3" w:rsidRDefault="008D18DA">
            <w:pPr>
              <w:pStyle w:val="TableParagraph"/>
              <w:spacing w:line="166" w:lineRule="exact"/>
              <w:ind w:left="29"/>
              <w:rPr>
                <w:sz w:val="14"/>
              </w:rPr>
            </w:pPr>
            <w:r>
              <w:rPr>
                <w:sz w:val="14"/>
              </w:rPr>
              <w:t>Zytovision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18F59156" w14:textId="77777777" w:rsidR="00C927A3" w:rsidRDefault="008D18DA">
            <w:pPr>
              <w:pStyle w:val="TableParagraph"/>
              <w:spacing w:line="166" w:lineRule="exact"/>
              <w:ind w:left="31"/>
              <w:rPr>
                <w:sz w:val="14"/>
              </w:rPr>
            </w:pPr>
            <w:r>
              <w:rPr>
                <w:sz w:val="14"/>
              </w:rPr>
              <w:t>T-1014-400</w:t>
            </w:r>
          </w:p>
        </w:tc>
      </w:tr>
      <w:tr w:rsidR="00C927A3" w14:paraId="7F5BB89E" w14:textId="77777777" w:rsidTr="007B1E53">
        <w:trPr>
          <w:trHeight w:val="170"/>
        </w:trPr>
        <w:tc>
          <w:tcPr>
            <w:tcW w:w="406" w:type="dxa"/>
            <w:vMerge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</w:tcPr>
          <w:p w14:paraId="5808E82C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717" w:type="dxa"/>
            <w:vMerge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8BFC6EF" w14:textId="77777777" w:rsidR="00C927A3" w:rsidRDefault="00C927A3">
            <w:pPr>
              <w:rPr>
                <w:sz w:val="2"/>
                <w:szCs w:val="2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03FAEB2" w14:textId="77777777" w:rsidR="00C927A3" w:rsidRDefault="008D18DA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Conjugate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61D9D68" w14:textId="77777777" w:rsidR="00C927A3" w:rsidRDefault="008D18DA">
            <w:pPr>
              <w:pStyle w:val="TableParagraph"/>
              <w:spacing w:before="0" w:line="151" w:lineRule="exact"/>
              <w:ind w:left="26"/>
              <w:rPr>
                <w:sz w:val="14"/>
              </w:rPr>
            </w:pPr>
            <w:r>
              <w:rPr>
                <w:sz w:val="14"/>
              </w:rPr>
              <w:t>Streptavidin-Rhodamine Red-X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92C8834" w14:textId="77777777" w:rsidR="00C927A3" w:rsidRDefault="008D18DA">
            <w:pPr>
              <w:pStyle w:val="TableParagraph"/>
              <w:spacing w:before="0" w:line="151" w:lineRule="exact"/>
              <w:ind w:left="27"/>
              <w:rPr>
                <w:sz w:val="14"/>
              </w:rPr>
            </w:pPr>
            <w:r>
              <w:rPr>
                <w:sz w:val="14"/>
              </w:rPr>
              <w:t>2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C722289" w14:textId="77777777" w:rsidR="00C927A3" w:rsidRDefault="008D18DA">
            <w:pPr>
              <w:pStyle w:val="TableParagraph"/>
              <w:spacing w:before="0" w:line="151" w:lineRule="exact"/>
              <w:ind w:left="29"/>
              <w:rPr>
                <w:sz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1A3AE20" w14:textId="77777777" w:rsidR="00C927A3" w:rsidRDefault="008D18DA">
            <w:pPr>
              <w:pStyle w:val="TableParagraph"/>
              <w:spacing w:before="0" w:line="151" w:lineRule="exact"/>
              <w:ind w:left="31"/>
              <w:rPr>
                <w:sz w:val="14"/>
              </w:rPr>
            </w:pPr>
            <w:r>
              <w:rPr>
                <w:sz w:val="14"/>
              </w:rPr>
              <w:t>016-290-084</w:t>
            </w:r>
          </w:p>
        </w:tc>
      </w:tr>
      <w:tr w:rsidR="007B1E53" w14:paraId="5BC71455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1794EF77" w14:textId="3F9B5274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7B35F4D" w14:textId="28382261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CK7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75BFA38" w14:textId="7C7CBCE0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E9B09BE" w14:textId="7FCCA2BE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use anti-cytokeratin 7 (clone OV-TL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CD177DF" w14:textId="03639D7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4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AF0622E" w14:textId="36FDA755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ko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52F35314" w14:textId="396A477E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701829-2</w:t>
            </w:r>
          </w:p>
        </w:tc>
      </w:tr>
      <w:tr w:rsidR="007B1E53" w14:paraId="57F7F511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3FE8A755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B68429E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9D07FF7" w14:textId="5866E299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EC9F507" w14:textId="2CA4DC1B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</w:rPr>
              <w:t>Donkey anti-mouse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4CA06A2" w14:textId="4B9CC057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56D1658" w14:textId="578B9CDA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54FF0F3A" w14:textId="220D2978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</w:rPr>
              <w:t>715-165-150</w:t>
            </w:r>
          </w:p>
        </w:tc>
      </w:tr>
      <w:tr w:rsidR="007B1E53" w14:paraId="3C38231A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44B97005" w14:textId="2B91DFF8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90B3EB8" w14:textId="3553CB5F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BLIMP1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F71D695" w14:textId="06773C6A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D4205BF" w14:textId="342396B8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bbit anti-BLIMP1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8E32E47" w14:textId="61D7D9C9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E7334FC" w14:textId="5DF7D592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Signaling Technologies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44C45D32" w14:textId="3903CCE2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15</w:t>
            </w:r>
          </w:p>
        </w:tc>
      </w:tr>
      <w:tr w:rsidR="007B1E53" w14:paraId="13162DA3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6F049055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D2212A1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F3166CE" w14:textId="27556CB3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541CF24" w14:textId="409CBC80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key anti-rabbit IgG, AlexaFluor-488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8B47DE8" w14:textId="11CA17B3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2.5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F4F015A" w14:textId="73E1994A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4F3ABE5" w14:textId="722A730F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 w:rsidRPr="007B1E53">
              <w:rPr>
                <w:sz w:val="14"/>
                <w:szCs w:val="14"/>
              </w:rPr>
              <w:t>711546152</w:t>
            </w:r>
          </w:p>
        </w:tc>
      </w:tr>
      <w:tr w:rsidR="007B1E53" w14:paraId="2A66B8E2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60C5DE14" w14:textId="164A098F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1E58267" w14:textId="73FFF725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KLF4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CC87AC9" w14:textId="01C41AED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21B7B43" w14:textId="3A26D4E9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bbit anti-KLF4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354981F" w14:textId="78FEA0E5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F5CD4D9" w14:textId="5B6F7969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 Signaling Technologies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675E5EC6" w14:textId="18D31FC1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38</w:t>
            </w:r>
          </w:p>
        </w:tc>
      </w:tr>
      <w:tr w:rsidR="007B1E53" w14:paraId="389175F7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7A21BA57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AF6A1CC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2AA1B99" w14:textId="5B49AFF1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2F1AC9A" w14:textId="2F153D8F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key anti-rabbit IgG, AlexaFluor-488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C77589F" w14:textId="5CE75F4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2.5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98FD350" w14:textId="30C29648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6DAA47CD" w14:textId="1C4C4FA6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 w:rsidRPr="007B1E53">
              <w:rPr>
                <w:sz w:val="14"/>
                <w:szCs w:val="14"/>
              </w:rPr>
              <w:t>711546152</w:t>
            </w:r>
          </w:p>
        </w:tc>
      </w:tr>
      <w:tr w:rsidR="007B1E53" w14:paraId="416D99B3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1F061E98" w14:textId="6803EBB2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8D0700E" w14:textId="6AADCA56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Inv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F67A3D2" w14:textId="0C784B78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604AE38" w14:textId="2C0E0D3A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use anti-</w:t>
            </w:r>
            <w:proofErr w:type="spellStart"/>
            <w:r>
              <w:rPr>
                <w:sz w:val="14"/>
                <w:szCs w:val="14"/>
              </w:rPr>
              <w:t>involucrin</w:t>
            </w:r>
            <w:proofErr w:type="spellEnd"/>
            <w:r>
              <w:rPr>
                <w:sz w:val="14"/>
                <w:szCs w:val="14"/>
              </w:rPr>
              <w:t xml:space="preserve"> (clone SY5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C9C68CB" w14:textId="0ECC23D2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76D1467" w14:textId="43E5A6B9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gma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EB49966" w14:textId="06A41B10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9018</w:t>
            </w:r>
          </w:p>
        </w:tc>
      </w:tr>
      <w:tr w:rsidR="007B1E53" w14:paraId="4E7D7FC4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7693E2FE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27813C6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39B632D" w14:textId="7DF3FAE1" w:rsidR="007B1E53" w:rsidRPr="007B1E53" w:rsidRDefault="007B1E53" w:rsidP="007B1E53">
            <w:pPr>
              <w:pStyle w:val="TableParagraph"/>
              <w:spacing w:before="0" w:line="151" w:lineRule="exact"/>
              <w:rPr>
                <w:sz w:val="14"/>
                <w:szCs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B38A3CB" w14:textId="1B3A2BED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</w:rPr>
              <w:t>Donkey anti-mouse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6F072B2" w14:textId="21B3D4B4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16CE93C" w14:textId="0AF3BA50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A3C8315" w14:textId="433F3606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</w:rPr>
              <w:t>715-165-150</w:t>
            </w:r>
          </w:p>
        </w:tc>
      </w:tr>
      <w:tr w:rsidR="007B1E53" w14:paraId="2D14D56C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7349ED30" w14:textId="40EB92BC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61D3F8C" w14:textId="5905B2D7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K5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B1BE601" w14:textId="4047834F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8538FD9" w14:textId="66301455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bbit anti-keratin 5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8C26FB8" w14:textId="3F1EC3A7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40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644B14B" w14:textId="38CEBA60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44528714" w14:textId="25C267BE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5501</w:t>
            </w:r>
          </w:p>
        </w:tc>
      </w:tr>
      <w:tr w:rsidR="007B1E53" w14:paraId="60420935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53E81108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8E230AF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87255B4" w14:textId="12854332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54EDA13" w14:textId="3F5D23A5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nkey anti-rabbit IgG, AlexaFluor-488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D10ABCC" w14:textId="732D559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2.5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39B80FC" w14:textId="2D3899B5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3FB00F26" w14:textId="6F6D7C4F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 w:rsidRPr="007B1E53">
              <w:rPr>
                <w:sz w:val="14"/>
                <w:szCs w:val="14"/>
              </w:rPr>
              <w:t>711546152</w:t>
            </w:r>
          </w:p>
        </w:tc>
      </w:tr>
      <w:tr w:rsidR="007B1E53" w14:paraId="336D0EC5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13EEB3B1" w14:textId="60B6EABB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7704246" w14:textId="4AAABB45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sym w:font="Symbol" w:char="F061"/>
            </w:r>
            <w:r>
              <w:rPr>
                <w:sz w:val="14"/>
                <w:szCs w:val="14"/>
              </w:rPr>
              <w:t>-tubulin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8AB6161" w14:textId="25E95F31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21C399EF" w14:textId="48503766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use anti-</w:t>
            </w:r>
            <w:r>
              <w:rPr>
                <w:sz w:val="14"/>
                <w:szCs w:val="14"/>
              </w:rPr>
              <w:sym w:font="Symbol" w:char="F061"/>
            </w:r>
            <w:r>
              <w:rPr>
                <w:sz w:val="14"/>
                <w:szCs w:val="14"/>
              </w:rPr>
              <w:t>-tubulin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7F53B8A" w14:textId="1D18CA90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25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5FA158B" w14:textId="0AE8D6E4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Santa Cruz Biotechnology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26194B5E" w14:textId="46E5B385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-32293</w:t>
            </w:r>
          </w:p>
        </w:tc>
      </w:tr>
      <w:tr w:rsidR="007B1E53" w14:paraId="2B7D3B2C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28F27945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9231A23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2AEBB42" w14:textId="04F5B2C3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452A746" w14:textId="657A91EA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</w:rPr>
              <w:t>Donkey anti-mouse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1E7E92B" w14:textId="2A3CA0B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78E8EE0F" w14:textId="72ED623E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1B01B4AE" w14:textId="17DECA5B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</w:rPr>
              <w:t>715-165-150</w:t>
            </w:r>
          </w:p>
        </w:tc>
      </w:tr>
      <w:tr w:rsidR="007B1E53" w14:paraId="6FE93E54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</w:tcPr>
          <w:p w14:paraId="66FCF706" w14:textId="1DD5D411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119D8BCE" w14:textId="12DF25C1" w:rsidR="007B1E53" w:rsidRPr="007B1E53" w:rsidRDefault="007B1E53" w:rsidP="007B1E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MUC5AC*</w:t>
            </w: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4092384" w14:textId="3F9AD5DF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Prim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4DA47C4F" w14:textId="00C929A6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use anti-MUC5AC (clone 45M1)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3A41B81E" w14:textId="63D7F58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:1000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06413370" w14:textId="6A239C07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rmo Scientific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nil"/>
            </w:tcBorders>
          </w:tcPr>
          <w:p w14:paraId="0E5F0FAE" w14:textId="417D7D48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1-38223</w:t>
            </w:r>
          </w:p>
        </w:tc>
      </w:tr>
      <w:tr w:rsidR="007B1E53" w14:paraId="15AE6923" w14:textId="77777777" w:rsidTr="007B1E53">
        <w:trPr>
          <w:trHeight w:val="170"/>
        </w:trPr>
        <w:tc>
          <w:tcPr>
            <w:tcW w:w="406" w:type="dxa"/>
            <w:tcBorders>
              <w:top w:val="single" w:sz="4" w:space="0" w:color="7F7F7F"/>
              <w:left w:val="nil"/>
              <w:right w:val="single" w:sz="4" w:space="0" w:color="7F7F7F"/>
            </w:tcBorders>
          </w:tcPr>
          <w:p w14:paraId="5D143393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6B0B8516" w14:textId="77777777" w:rsidR="007B1E53" w:rsidRPr="007B1E53" w:rsidRDefault="007B1E53" w:rsidP="007B1E53">
            <w:pPr>
              <w:rPr>
                <w:sz w:val="14"/>
                <w:szCs w:val="14"/>
              </w:rPr>
            </w:pPr>
          </w:p>
        </w:tc>
        <w:tc>
          <w:tcPr>
            <w:tcW w:w="2189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33FD9268" w14:textId="320B8F60" w:rsidR="007B1E53" w:rsidRDefault="007B1E53" w:rsidP="007B1E53">
            <w:pPr>
              <w:pStyle w:val="TableParagraph"/>
              <w:spacing w:before="0" w:line="151" w:lineRule="exact"/>
              <w:rPr>
                <w:sz w:val="14"/>
              </w:rPr>
            </w:pPr>
            <w:r>
              <w:rPr>
                <w:sz w:val="14"/>
              </w:rPr>
              <w:t>Secondary Ab</w:t>
            </w:r>
          </w:p>
        </w:tc>
        <w:tc>
          <w:tcPr>
            <w:tcW w:w="2350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21E66B89" w14:textId="41EC6EA1" w:rsidR="007B1E53" w:rsidRPr="007B1E53" w:rsidRDefault="007B1E53" w:rsidP="007B1E53">
            <w:pPr>
              <w:pStyle w:val="TableParagraph"/>
              <w:spacing w:before="0" w:line="151" w:lineRule="exact"/>
              <w:ind w:left="26"/>
              <w:rPr>
                <w:sz w:val="14"/>
                <w:szCs w:val="14"/>
              </w:rPr>
            </w:pPr>
            <w:r>
              <w:rPr>
                <w:sz w:val="14"/>
              </w:rPr>
              <w:t>Donkey anti-mouse Cy3</w:t>
            </w:r>
          </w:p>
        </w:tc>
        <w:tc>
          <w:tcPr>
            <w:tcW w:w="1131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1FB832C0" w14:textId="265CEFE1" w:rsidR="007B1E53" w:rsidRPr="007B1E53" w:rsidRDefault="007B1E53" w:rsidP="007B1E53">
            <w:pPr>
              <w:pStyle w:val="TableParagraph"/>
              <w:spacing w:before="0" w:line="151" w:lineRule="exact"/>
              <w:ind w:left="27"/>
              <w:rPr>
                <w:sz w:val="14"/>
                <w:szCs w:val="14"/>
              </w:rPr>
            </w:pPr>
            <w:r>
              <w:rPr>
                <w:sz w:val="14"/>
              </w:rPr>
              <w:t>1 μg/mL</w:t>
            </w:r>
          </w:p>
        </w:tc>
        <w:tc>
          <w:tcPr>
            <w:tcW w:w="1589" w:type="dxa"/>
            <w:tcBorders>
              <w:top w:val="single" w:sz="4" w:space="0" w:color="7F7F7F"/>
              <w:left w:val="single" w:sz="4" w:space="0" w:color="7F7F7F"/>
              <w:right w:val="single" w:sz="4" w:space="0" w:color="7F7F7F"/>
            </w:tcBorders>
          </w:tcPr>
          <w:p w14:paraId="787FAA44" w14:textId="566B58F6" w:rsidR="007B1E53" w:rsidRPr="007B1E53" w:rsidRDefault="007B1E53" w:rsidP="007B1E53">
            <w:pPr>
              <w:pStyle w:val="TableParagraph"/>
              <w:spacing w:before="0" w:line="151" w:lineRule="exact"/>
              <w:ind w:left="29"/>
              <w:rPr>
                <w:sz w:val="14"/>
                <w:szCs w:val="14"/>
              </w:rPr>
            </w:pPr>
            <w:r>
              <w:rPr>
                <w:sz w:val="14"/>
              </w:rPr>
              <w:t>Jackson Immunoresearch</w:t>
            </w:r>
          </w:p>
        </w:tc>
        <w:tc>
          <w:tcPr>
            <w:tcW w:w="924" w:type="dxa"/>
            <w:tcBorders>
              <w:top w:val="single" w:sz="4" w:space="0" w:color="7F7F7F"/>
              <w:left w:val="single" w:sz="4" w:space="0" w:color="7F7F7F"/>
              <w:right w:val="nil"/>
            </w:tcBorders>
          </w:tcPr>
          <w:p w14:paraId="54B3ED96" w14:textId="6F40C77B" w:rsidR="007B1E53" w:rsidRPr="007B1E53" w:rsidRDefault="007B1E53" w:rsidP="007B1E53">
            <w:pPr>
              <w:pStyle w:val="TableParagraph"/>
              <w:spacing w:before="0" w:line="151" w:lineRule="exact"/>
              <w:ind w:left="31"/>
              <w:rPr>
                <w:sz w:val="14"/>
                <w:szCs w:val="14"/>
              </w:rPr>
            </w:pPr>
            <w:r>
              <w:rPr>
                <w:sz w:val="14"/>
              </w:rPr>
              <w:t>715-165-150</w:t>
            </w:r>
          </w:p>
        </w:tc>
      </w:tr>
    </w:tbl>
    <w:p w14:paraId="7CC69209" w14:textId="1C5F9709" w:rsidR="008D18DA" w:rsidRPr="007B1E53" w:rsidRDefault="007B1E53" w:rsidP="007B1E5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F47CB4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Heat-induced antigen retrieval (HIER) method: EDTA pH8.0, 15 mins</w:t>
      </w:r>
    </w:p>
    <w:sectPr w:rsidR="008D18DA" w:rsidRPr="007B1E53">
      <w:type w:val="continuous"/>
      <w:pgSz w:w="11920" w:h="16840"/>
      <w:pgMar w:top="1600" w:right="640" w:bottom="280" w:left="6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C32FE7"/>
    <w:multiLevelType w:val="hybridMultilevel"/>
    <w:tmpl w:val="F986246E"/>
    <w:lvl w:ilvl="0" w:tplc="1CA67A6E">
      <w:start w:val="1"/>
      <w:numFmt w:val="upperLetter"/>
      <w:lvlText w:val="%1."/>
      <w:lvlJc w:val="left"/>
      <w:pPr>
        <w:ind w:left="352" w:hanging="210"/>
      </w:pPr>
      <w:rPr>
        <w:rFonts w:ascii="Calibri" w:eastAsia="Calibri" w:hAnsi="Calibri" w:cs="Calibri" w:hint="default"/>
        <w:spacing w:val="-1"/>
        <w:w w:val="100"/>
        <w:sz w:val="20"/>
        <w:szCs w:val="20"/>
      </w:rPr>
    </w:lvl>
    <w:lvl w:ilvl="1" w:tplc="48D68908">
      <w:numFmt w:val="bullet"/>
      <w:lvlText w:val="•"/>
      <w:lvlJc w:val="left"/>
      <w:pPr>
        <w:ind w:left="1386" w:hanging="210"/>
      </w:pPr>
      <w:rPr>
        <w:rFonts w:hint="default"/>
      </w:rPr>
    </w:lvl>
    <w:lvl w:ilvl="2" w:tplc="5CC20738">
      <w:numFmt w:val="bullet"/>
      <w:lvlText w:val="•"/>
      <w:lvlJc w:val="left"/>
      <w:pPr>
        <w:ind w:left="2412" w:hanging="210"/>
      </w:pPr>
      <w:rPr>
        <w:rFonts w:hint="default"/>
      </w:rPr>
    </w:lvl>
    <w:lvl w:ilvl="3" w:tplc="572472E4">
      <w:numFmt w:val="bullet"/>
      <w:lvlText w:val="•"/>
      <w:lvlJc w:val="left"/>
      <w:pPr>
        <w:ind w:left="3438" w:hanging="210"/>
      </w:pPr>
      <w:rPr>
        <w:rFonts w:hint="default"/>
      </w:rPr>
    </w:lvl>
    <w:lvl w:ilvl="4" w:tplc="264A3F46">
      <w:numFmt w:val="bullet"/>
      <w:lvlText w:val="•"/>
      <w:lvlJc w:val="left"/>
      <w:pPr>
        <w:ind w:left="4464" w:hanging="210"/>
      </w:pPr>
      <w:rPr>
        <w:rFonts w:hint="default"/>
      </w:rPr>
    </w:lvl>
    <w:lvl w:ilvl="5" w:tplc="D09EE16A">
      <w:numFmt w:val="bullet"/>
      <w:lvlText w:val="•"/>
      <w:lvlJc w:val="left"/>
      <w:pPr>
        <w:ind w:left="5490" w:hanging="210"/>
      </w:pPr>
      <w:rPr>
        <w:rFonts w:hint="default"/>
      </w:rPr>
    </w:lvl>
    <w:lvl w:ilvl="6" w:tplc="64B00FB8">
      <w:numFmt w:val="bullet"/>
      <w:lvlText w:val="•"/>
      <w:lvlJc w:val="left"/>
      <w:pPr>
        <w:ind w:left="6516" w:hanging="210"/>
      </w:pPr>
      <w:rPr>
        <w:rFonts w:hint="default"/>
      </w:rPr>
    </w:lvl>
    <w:lvl w:ilvl="7" w:tplc="467A1E54">
      <w:numFmt w:val="bullet"/>
      <w:lvlText w:val="•"/>
      <w:lvlJc w:val="left"/>
      <w:pPr>
        <w:ind w:left="7542" w:hanging="210"/>
      </w:pPr>
      <w:rPr>
        <w:rFonts w:hint="default"/>
      </w:rPr>
    </w:lvl>
    <w:lvl w:ilvl="8" w:tplc="C3C27198">
      <w:numFmt w:val="bullet"/>
      <w:lvlText w:val="•"/>
      <w:lvlJc w:val="left"/>
      <w:pPr>
        <w:ind w:left="8568" w:hanging="210"/>
      </w:pPr>
      <w:rPr>
        <w:rFonts w:hint="default"/>
      </w:rPr>
    </w:lvl>
  </w:abstractNum>
  <w:abstractNum w:abstractNumId="1" w15:restartNumberingAfterBreak="0">
    <w:nsid w:val="4B67052C"/>
    <w:multiLevelType w:val="hybridMultilevel"/>
    <w:tmpl w:val="BA1404BE"/>
    <w:lvl w:ilvl="0" w:tplc="41086478">
      <w:start w:val="71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158B0"/>
    <w:multiLevelType w:val="hybridMultilevel"/>
    <w:tmpl w:val="BD8E6150"/>
    <w:lvl w:ilvl="0" w:tplc="529CA314">
      <w:start w:val="71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A3"/>
    <w:rsid w:val="0009635F"/>
    <w:rsid w:val="005E5D75"/>
    <w:rsid w:val="00673147"/>
    <w:rsid w:val="007B1E53"/>
    <w:rsid w:val="00862315"/>
    <w:rsid w:val="008D18DA"/>
    <w:rsid w:val="009B71ED"/>
    <w:rsid w:val="00B93DA6"/>
    <w:rsid w:val="00C927A3"/>
    <w:rsid w:val="00F4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25AAC"/>
  <w15:docId w15:val="{88607553-C0B3-5A4D-ACA8-7744D8DE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"/>
      <w:ind w:left="348" w:hanging="211"/>
    </w:pPr>
  </w:style>
  <w:style w:type="paragraph" w:customStyle="1" w:styleId="TableParagraph">
    <w:name w:val="Table Paragraph"/>
    <w:basedOn w:val="Normal"/>
    <w:uiPriority w:val="1"/>
    <w:qFormat/>
    <w:pPr>
      <w:spacing w:before="2"/>
      <w:ind w:left="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ir, Kathy</cp:lastModifiedBy>
  <cp:revision>3</cp:revision>
  <dcterms:created xsi:type="dcterms:W3CDTF">2021-03-13T01:30:00Z</dcterms:created>
  <dcterms:modified xsi:type="dcterms:W3CDTF">2021-03-1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18T00:00:00Z</vt:filetime>
  </property>
  <property fmtid="{D5CDD505-2E9C-101B-9397-08002B2CF9AE}" pid="3" name="Creator">
    <vt:lpwstr>Acrobat Pro DC 20.12.20041</vt:lpwstr>
  </property>
  <property fmtid="{D5CDD505-2E9C-101B-9397-08002B2CF9AE}" pid="4" name="LastSaved">
    <vt:filetime>2020-10-07T00:00:00Z</vt:filetime>
  </property>
</Properties>
</file>